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746"/>
        <w:tblW w:w="11196" w:type="dxa"/>
        <w:tblCellMar>
          <w:left w:w="70" w:type="dxa"/>
          <w:right w:w="70" w:type="dxa"/>
        </w:tblCellMar>
        <w:tblLook w:val="04A0"/>
      </w:tblPr>
      <w:tblGrid>
        <w:gridCol w:w="2582"/>
        <w:gridCol w:w="3237"/>
        <w:gridCol w:w="2702"/>
        <w:gridCol w:w="2675"/>
      </w:tblGrid>
      <w:tr w:rsidR="008123C2" w:rsidRPr="00417265" w:rsidTr="00FC49FB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C2" w:rsidRPr="00417265" w:rsidRDefault="008123C2" w:rsidP="00FC4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23C2" w:rsidRPr="00417265" w:rsidRDefault="008123C2" w:rsidP="00FC4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NV </w:t>
            </w:r>
            <w:proofErr w:type="spellStart"/>
            <w:r w:rsidRPr="004172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s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23C2" w:rsidRPr="00417265" w:rsidRDefault="008123C2" w:rsidP="00FC4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G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ses</w:t>
            </w:r>
            <w:proofErr w:type="spellEnd"/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23C2" w:rsidRPr="00417265" w:rsidRDefault="008123C2" w:rsidP="00FC4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172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ntrols</w:t>
            </w:r>
            <w:proofErr w:type="spellEnd"/>
          </w:p>
        </w:tc>
      </w:tr>
      <w:tr w:rsidR="008123C2" w:rsidRPr="00417265" w:rsidTr="00FC49FB">
        <w:trPr>
          <w:trHeight w:val="300"/>
        </w:trPr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23C2" w:rsidRPr="00417265" w:rsidRDefault="008123C2" w:rsidP="00FC4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172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mb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dividuals</w:t>
            </w:r>
            <w:proofErr w:type="spellEnd"/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3C2" w:rsidRPr="00417265" w:rsidRDefault="008123C2" w:rsidP="00FC4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9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23C2" w:rsidRPr="00417265" w:rsidRDefault="008123C2" w:rsidP="00FC4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3C2" w:rsidRPr="00417265" w:rsidRDefault="008123C2" w:rsidP="00FC49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7</w:t>
            </w:r>
          </w:p>
        </w:tc>
      </w:tr>
      <w:tr w:rsidR="006F3403" w:rsidRPr="00417265" w:rsidTr="006F3403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72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sa-mir-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1a</w:t>
            </w:r>
            <w:r w:rsidRPr="004172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  <w:r w:rsidRPr="004172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0.318 (-0.416 - -0.220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30 (-0.110 - 0.170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55 (-0.025 - 0.134)</w:t>
            </w:r>
          </w:p>
        </w:tc>
      </w:tr>
      <w:tr w:rsidR="006F3403" w:rsidRPr="00417265" w:rsidTr="00FC49FB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72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sa-mir-361-5p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0.3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3 (-0.500 - -0.245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0.069 (-0.203 -  0.065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0.002 (-0.076 - 0.072)</w:t>
            </w:r>
          </w:p>
        </w:tc>
      </w:tr>
      <w:tr w:rsidR="006F3403" w:rsidRPr="00417265" w:rsidTr="00FC49FB">
        <w:trPr>
          <w:trHeight w:val="300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417265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sa-mir-424-5p</w:t>
            </w:r>
          </w:p>
        </w:tc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0.338 (-0.437 - -0.240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77 (-0.068 - 0.223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3403" w:rsidRPr="00417265" w:rsidRDefault="006F3403" w:rsidP="006F34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0.071 (-0.152 - 0.011)</w:t>
            </w:r>
          </w:p>
        </w:tc>
      </w:tr>
    </w:tbl>
    <w:p w:rsidR="0088762A" w:rsidRPr="00E82D39" w:rsidRDefault="00417265" w:rsidP="00E82D39">
      <w:pPr>
        <w:rPr>
          <w:rFonts w:ascii="Arial" w:hAnsi="Arial" w:cs="Arial"/>
          <w:b/>
          <w:sz w:val="24"/>
          <w:szCs w:val="24"/>
          <w:lang w:val="en-US"/>
        </w:rPr>
      </w:pPr>
      <w:r w:rsidRPr="00E82D39">
        <w:rPr>
          <w:rFonts w:ascii="Arial" w:hAnsi="Arial" w:cs="Arial"/>
          <w:b/>
          <w:sz w:val="24"/>
          <w:szCs w:val="24"/>
          <w:lang w:val="en-US"/>
        </w:rPr>
        <w:t xml:space="preserve">Supporting Table </w:t>
      </w:r>
      <w:r w:rsidR="00E82D39" w:rsidRPr="00E82D39">
        <w:rPr>
          <w:rFonts w:ascii="Arial" w:hAnsi="Arial" w:cs="Arial"/>
          <w:b/>
          <w:sz w:val="24"/>
          <w:szCs w:val="24"/>
          <w:lang w:val="en-US"/>
        </w:rPr>
        <w:t>S</w:t>
      </w:r>
      <w:r w:rsidR="00FB67EC">
        <w:rPr>
          <w:rFonts w:ascii="Arial" w:hAnsi="Arial" w:cs="Arial"/>
          <w:b/>
          <w:sz w:val="24"/>
          <w:szCs w:val="24"/>
          <w:lang w:val="en-US"/>
        </w:rPr>
        <w:t>1</w:t>
      </w:r>
      <w:r w:rsidRPr="00E82D39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FC49FB" w:rsidRPr="00141AC0">
        <w:rPr>
          <w:rFonts w:ascii="Arial" w:hAnsi="Arial" w:cs="Arial"/>
          <w:b/>
          <w:sz w:val="24"/>
          <w:szCs w:val="24"/>
          <w:lang w:val="en-US"/>
        </w:rPr>
        <w:t>Mean and 95% confidence intervals of log transformed fold changes</w:t>
      </w:r>
      <w:r w:rsidR="00FC49FB">
        <w:rPr>
          <w:rFonts w:ascii="Arial" w:hAnsi="Arial" w:cs="Arial"/>
          <w:b/>
          <w:sz w:val="24"/>
          <w:szCs w:val="24"/>
          <w:lang w:val="en-US"/>
        </w:rPr>
        <w:t xml:space="preserve"> of cmiRNA levels </w:t>
      </w:r>
      <w:r w:rsidR="00FC49FB" w:rsidRPr="00141AC0">
        <w:rPr>
          <w:rFonts w:ascii="Arial" w:hAnsi="Arial" w:cs="Arial"/>
          <w:b/>
          <w:sz w:val="24"/>
          <w:szCs w:val="24"/>
          <w:lang w:val="en-US"/>
        </w:rPr>
        <w:t xml:space="preserve">in the </w:t>
      </w:r>
      <w:r w:rsidR="00FC49FB">
        <w:rPr>
          <w:rFonts w:ascii="Arial" w:hAnsi="Arial" w:cs="Arial"/>
          <w:b/>
          <w:sz w:val="24"/>
          <w:szCs w:val="24"/>
          <w:lang w:val="en-US"/>
        </w:rPr>
        <w:t>combined</w:t>
      </w:r>
      <w:r w:rsidR="00FC49FB" w:rsidRPr="00141AC0">
        <w:rPr>
          <w:rFonts w:ascii="Arial" w:hAnsi="Arial" w:cs="Arial"/>
          <w:b/>
          <w:sz w:val="24"/>
          <w:szCs w:val="24"/>
          <w:lang w:val="en-US"/>
        </w:rPr>
        <w:t xml:space="preserve"> study</w:t>
      </w:r>
    </w:p>
    <w:sectPr w:rsidR="0088762A" w:rsidRPr="00E82D39" w:rsidSect="00E938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17265"/>
    <w:rsid w:val="003100E3"/>
    <w:rsid w:val="00417265"/>
    <w:rsid w:val="0048701F"/>
    <w:rsid w:val="006F3403"/>
    <w:rsid w:val="008123C2"/>
    <w:rsid w:val="008241D2"/>
    <w:rsid w:val="0088762A"/>
    <w:rsid w:val="008A63BA"/>
    <w:rsid w:val="009611CD"/>
    <w:rsid w:val="00A8772A"/>
    <w:rsid w:val="00AA2461"/>
    <w:rsid w:val="00B32B44"/>
    <w:rsid w:val="00D005DA"/>
    <w:rsid w:val="00E82D39"/>
    <w:rsid w:val="00E93833"/>
    <w:rsid w:val="00FB67EC"/>
    <w:rsid w:val="00FC4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63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0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f21061</dc:creator>
  <cp:lastModifiedBy>web02547</cp:lastModifiedBy>
  <cp:revision>13</cp:revision>
  <dcterms:created xsi:type="dcterms:W3CDTF">2013-10-08T07:26:00Z</dcterms:created>
  <dcterms:modified xsi:type="dcterms:W3CDTF">2014-05-20T20:18:00Z</dcterms:modified>
</cp:coreProperties>
</file>